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FE0C8" w14:textId="68352D6C" w:rsidR="0061333D" w:rsidRPr="004C04FF" w:rsidRDefault="00422E82" w:rsidP="006133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61333D" w:rsidRPr="004C04FF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1.</w:t>
      </w:r>
      <w:r w:rsidR="0061333D" w:rsidRPr="004C0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333D" w:rsidRPr="004C04FF"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 w:rsidR="0061333D" w:rsidRPr="004C04FF">
        <w:rPr>
          <w:rFonts w:ascii="Times New Roman" w:hAnsi="Times New Roman" w:cs="Times New Roman"/>
          <w:sz w:val="24"/>
          <w:szCs w:val="24"/>
        </w:rPr>
        <w:t xml:space="preserve"> interview gui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DF5A48" w14:textId="77777777" w:rsidR="0061333D" w:rsidRPr="004C04FF" w:rsidRDefault="0061333D" w:rsidP="0061333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C04FF">
        <w:rPr>
          <w:rFonts w:ascii="Times New Roman" w:hAnsi="Times New Roman" w:cs="Times New Roman"/>
          <w:sz w:val="24"/>
          <w:szCs w:val="24"/>
          <w:u w:val="single"/>
        </w:rPr>
        <w:t>Patient guide-</w:t>
      </w:r>
      <w:r w:rsidRPr="004C04FF">
        <w:rPr>
          <w:rFonts w:ascii="Times New Roman" w:eastAsia="Times New Roman" w:hAnsi="Times New Roman" w:cs="Times New Roman"/>
        </w:rPr>
        <w:t>As part of your hospital stay you were asked to participate in an intervention to improve ostomy patient care, which included a survey about problems that caused distress during your recovery and videos to help you better manage your ostomy and adapt to life at home after surgery (show the distress one-page survey).</w:t>
      </w:r>
    </w:p>
    <w:p w14:paraId="48975F49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Recruitment procedures:</w:t>
      </w:r>
    </w:p>
    <w:p w14:paraId="722F5945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o you think are motivators for patients like you to participate in this type of intervention?</w:t>
      </w:r>
    </w:p>
    <w:p w14:paraId="1D809F89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was your general impression of being recruited for this study?</w:t>
      </w:r>
    </w:p>
    <w:p w14:paraId="6A74FACC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 your opinion, are there any ostomy patients that would NOT be suitable for this intervention?</w:t>
      </w:r>
    </w:p>
    <w:p w14:paraId="24C64E82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acceptability:</w:t>
      </w:r>
    </w:p>
    <w:p w14:paraId="66BEA85E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Consider the one-page survey with problem list (share screen).</w:t>
      </w:r>
    </w:p>
    <w:p w14:paraId="3B4E0181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of this part of the intervention overall?</w:t>
      </w:r>
    </w:p>
    <w:p w14:paraId="3A9C8629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find helpful with this part of the intervention?</w:t>
      </w:r>
    </w:p>
    <w:p w14:paraId="21D393A2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did not like about this part of the intervention?</w:t>
      </w:r>
    </w:p>
    <w:p w14:paraId="4CD3854B" w14:textId="77777777" w:rsidR="0061333D" w:rsidRPr="004C04FF" w:rsidRDefault="0061333D" w:rsidP="00422E82">
      <w:pPr>
        <w:spacing w:after="0" w:line="240" w:lineRule="auto"/>
        <w:ind w:left="2160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wish were included in this part of the intervention (for example different problems for the list)?</w:t>
      </w:r>
    </w:p>
    <w:p w14:paraId="69AD671C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Consider the videos (show list of videos)</w:t>
      </w:r>
    </w:p>
    <w:p w14:paraId="3C598759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of this part of the intervention overall?</w:t>
      </w:r>
    </w:p>
    <w:p w14:paraId="51AA2391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find helpful with this part of the intervention?</w:t>
      </w:r>
    </w:p>
    <w:p w14:paraId="07236166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did not like about this part of the intervention?</w:t>
      </w:r>
    </w:p>
    <w:p w14:paraId="735C32DC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wish were included in this part of the intervention (for example different videos)?</w:t>
      </w:r>
    </w:p>
    <w:p w14:paraId="33181397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feasibility</w:t>
      </w:r>
    </w:p>
    <w:p w14:paraId="3DB45076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id you have any difficulty accessing the survey or viewing the videos?</w:t>
      </w:r>
    </w:p>
    <w:p w14:paraId="497F9915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id you use the videos after you were discharged from the hospital?</w:t>
      </w:r>
    </w:p>
    <w:p w14:paraId="3F2088C8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about the length of time for the videos?</w:t>
      </w:r>
    </w:p>
    <w:p w14:paraId="5E2C2570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about the number of videos and surveys?</w:t>
      </w:r>
    </w:p>
    <w:p w14:paraId="5EA53026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 xml:space="preserve">What did you think about the timing of this interview and completing the </w:t>
      </w:r>
      <w:proofErr w:type="gramStart"/>
      <w:r w:rsidRPr="004C04FF">
        <w:rPr>
          <w:rFonts w:ascii="Times New Roman" w:eastAsia="Times New Roman" w:hAnsi="Times New Roman" w:cs="Times New Roman"/>
        </w:rPr>
        <w:t>quality of life</w:t>
      </w:r>
      <w:proofErr w:type="gramEnd"/>
      <w:r w:rsidRPr="004C04FF">
        <w:rPr>
          <w:rFonts w:ascii="Times New Roman" w:eastAsia="Times New Roman" w:hAnsi="Times New Roman" w:cs="Times New Roman"/>
        </w:rPr>
        <w:t xml:space="preserve"> survey?</w:t>
      </w:r>
    </w:p>
    <w:p w14:paraId="02350251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barriers to completing any portion of the study?</w:t>
      </w:r>
    </w:p>
    <w:p w14:paraId="46A68F1A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useability</w:t>
      </w:r>
    </w:p>
    <w:p w14:paraId="7ECCC2B1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ould you prefer to use a hospital provided tablet to view the videos or a personal device?</w:t>
      </w:r>
    </w:p>
    <w:p w14:paraId="105606E0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ould you prefer having the videos available to view at your convenience or to have a staff member present to help you open the videos</w:t>
      </w:r>
    </w:p>
    <w:p w14:paraId="4F527B8B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How would sharing the video content or survey findings with a care-partner or family member affect your recovery?</w:t>
      </w:r>
    </w:p>
    <w:p w14:paraId="2A5A57DE" w14:textId="77777777" w:rsidR="0061333D" w:rsidRPr="004C04FF" w:rsidRDefault="0061333D" w:rsidP="0061333D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Retention procedures:</w:t>
      </w:r>
    </w:p>
    <w:p w14:paraId="66E9A75A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id you have any difficulty accessing the survey to complete at the end of the study?</w:t>
      </w:r>
    </w:p>
    <w:p w14:paraId="2CC62161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How can we improve completion of surveys or interviews with patients several weeks after surgery for future studies?</w:t>
      </w:r>
    </w:p>
    <w:p w14:paraId="47FB5F7A" w14:textId="77777777" w:rsidR="0061333D" w:rsidRPr="004C04FF" w:rsidRDefault="0061333D" w:rsidP="0061333D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</w:rPr>
        <w:t>Wrap up</w:t>
      </w:r>
    </w:p>
    <w:p w14:paraId="118AB1FA" w14:textId="77777777" w:rsidR="0061333D" w:rsidRPr="004C04FF" w:rsidRDefault="0061333D" w:rsidP="0061333D">
      <w:pPr>
        <w:spacing w:after="0" w:line="24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</w:rPr>
        <w:t>Is there anything else that we did not ask that you would like to share?</w:t>
      </w:r>
    </w:p>
    <w:p w14:paraId="10DA7174" w14:textId="77777777" w:rsidR="0061333D" w:rsidRPr="004C04FF" w:rsidRDefault="0061333D" w:rsidP="0061333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  <w:sz w:val="23"/>
          <w:szCs w:val="23"/>
        </w:rPr>
        <w:t xml:space="preserve">Thank you for participating. </w:t>
      </w:r>
      <w:r w:rsidRPr="004C04FF">
        <w:rPr>
          <w:rFonts w:ascii="Times New Roman" w:eastAsia="Times New Roman" w:hAnsi="Times New Roman" w:cs="Times New Roman"/>
          <w:sz w:val="20"/>
          <w:szCs w:val="20"/>
        </w:rPr>
        <w:t>[</w:t>
      </w:r>
      <w:r w:rsidRPr="004C04FF">
        <w:rPr>
          <w:rFonts w:ascii="Times New Roman" w:eastAsia="Times New Roman" w:hAnsi="Times New Roman" w:cs="Times New Roman"/>
          <w:i/>
          <w:iCs/>
          <w:sz w:val="20"/>
          <w:szCs w:val="20"/>
        </w:rPr>
        <w:t>Instruct to press the red hang-up button.</w:t>
      </w:r>
      <w:r w:rsidRPr="004C04FF">
        <w:rPr>
          <w:rFonts w:ascii="Times New Roman" w:eastAsia="Times New Roman" w:hAnsi="Times New Roman" w:cs="Times New Roman"/>
          <w:sz w:val="20"/>
          <w:szCs w:val="20"/>
        </w:rPr>
        <w:t>]</w:t>
      </w:r>
    </w:p>
    <w:p w14:paraId="273F3A5F" w14:textId="77777777" w:rsidR="0061333D" w:rsidRPr="004C04FF" w:rsidRDefault="0061333D" w:rsidP="0061333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4C04FF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Clinician guide: </w:t>
      </w:r>
      <w:r w:rsidRPr="004C04FF">
        <w:rPr>
          <w:rFonts w:ascii="Times New Roman" w:eastAsia="Times New Roman" w:hAnsi="Times New Roman" w:cs="Times New Roman"/>
        </w:rPr>
        <w:t xml:space="preserve">As part of patients’ hospital </w:t>
      </w:r>
      <w:proofErr w:type="gramStart"/>
      <w:r w:rsidRPr="004C04FF">
        <w:rPr>
          <w:rFonts w:ascii="Times New Roman" w:eastAsia="Times New Roman" w:hAnsi="Times New Roman" w:cs="Times New Roman"/>
        </w:rPr>
        <w:t>stay</w:t>
      </w:r>
      <w:proofErr w:type="gramEnd"/>
      <w:r w:rsidRPr="004C04FF">
        <w:rPr>
          <w:rFonts w:ascii="Times New Roman" w:eastAsia="Times New Roman" w:hAnsi="Times New Roman" w:cs="Times New Roman"/>
        </w:rPr>
        <w:t xml:space="preserve"> they will be asked to participate in an intervention to improve ostomy patient care, which includes a survey about problems that may cause distress during surgical recovery and videos to help better manage their ostomy and adapt to life at home after surgery (show the distress one-page survey).</w:t>
      </w:r>
    </w:p>
    <w:p w14:paraId="3FAF1013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Recruitment procedures:</w:t>
      </w:r>
    </w:p>
    <w:p w14:paraId="3A088045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o you think are motivators for patients like the ones you care for to participate in this type of intervention?</w:t>
      </w:r>
    </w:p>
    <w:p w14:paraId="732DA8F6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was your general impression of patients being recruited for this study?</w:t>
      </w:r>
    </w:p>
    <w:p w14:paraId="39B7D3AA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 your opinion, are there any ostomy patients that would NOT be suitable for this intervention?</w:t>
      </w:r>
    </w:p>
    <w:p w14:paraId="5C3FE29E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acceptability:</w:t>
      </w:r>
    </w:p>
    <w:p w14:paraId="19E5BAA4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Consider the one-page survey with problem list (share screen).</w:t>
      </w:r>
    </w:p>
    <w:p w14:paraId="1D35E6FE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of this part of the intervention overall?</w:t>
      </w:r>
    </w:p>
    <w:p w14:paraId="37EB67B4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find helpful with this part of the intervention?</w:t>
      </w:r>
    </w:p>
    <w:p w14:paraId="5CF63E87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did not like about this part of the intervention?</w:t>
      </w:r>
    </w:p>
    <w:p w14:paraId="6DC9AE96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wish were included in this part of the intervention (for example different problems for the list)?</w:t>
      </w:r>
    </w:p>
    <w:p w14:paraId="6D3B9FC2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Consider the videos (show list of videos)</w:t>
      </w:r>
    </w:p>
    <w:p w14:paraId="236CCBA4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think of this part of the intervention overall?</w:t>
      </w:r>
    </w:p>
    <w:p w14:paraId="1FCD174A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id you find helpful with this part of the intervention?</w:t>
      </w:r>
    </w:p>
    <w:p w14:paraId="1A033B04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did not like about this part of the intervention?</w:t>
      </w:r>
    </w:p>
    <w:p w14:paraId="08FBC6B9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things that you wish were included in this part of the intervention (for example different videos)?</w:t>
      </w:r>
    </w:p>
    <w:p w14:paraId="3E035883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feasibility</w:t>
      </w:r>
    </w:p>
    <w:p w14:paraId="21676100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o you think patients will have difficulty viewing the videos?</w:t>
      </w:r>
    </w:p>
    <w:p w14:paraId="1600F473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o you think about the length of time for the videos?</w:t>
      </w:r>
    </w:p>
    <w:p w14:paraId="3DAEA323" w14:textId="77777777" w:rsidR="0061333D" w:rsidRPr="004C04FF" w:rsidRDefault="0061333D" w:rsidP="0061333D">
      <w:pPr>
        <w:numPr>
          <w:ilvl w:val="2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hat do you think about the number of videos and surveys?</w:t>
      </w:r>
    </w:p>
    <w:p w14:paraId="6FB55ADE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 xml:space="preserve">What do you think about the timing of this interview and completing the </w:t>
      </w:r>
      <w:proofErr w:type="gramStart"/>
      <w:r w:rsidRPr="004C04FF">
        <w:rPr>
          <w:rFonts w:ascii="Times New Roman" w:eastAsia="Times New Roman" w:hAnsi="Times New Roman" w:cs="Times New Roman"/>
        </w:rPr>
        <w:t>quality of life</w:t>
      </w:r>
      <w:proofErr w:type="gramEnd"/>
      <w:r w:rsidRPr="004C04FF">
        <w:rPr>
          <w:rFonts w:ascii="Times New Roman" w:eastAsia="Times New Roman" w:hAnsi="Times New Roman" w:cs="Times New Roman"/>
        </w:rPr>
        <w:t xml:space="preserve"> survey?</w:t>
      </w:r>
    </w:p>
    <w:p w14:paraId="1B6BD8BB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ere there barriers to completing any portion of the study?</w:t>
      </w:r>
    </w:p>
    <w:p w14:paraId="13664EEF" w14:textId="77777777" w:rsidR="0061333D" w:rsidRPr="004C04FF" w:rsidRDefault="0061333D" w:rsidP="0061333D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Intervention useability</w:t>
      </w:r>
    </w:p>
    <w:p w14:paraId="56EEE7DC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Would it be best to use a hospital provided tablet to view the videos or a personal device for inpatients?</w:t>
      </w:r>
    </w:p>
    <w:p w14:paraId="2641D63D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o you think patients would prefer having the videos available to view at their convenience or to have a research member/staff present to help patients open the videos</w:t>
      </w:r>
    </w:p>
    <w:p w14:paraId="46C4AA8A" w14:textId="77777777" w:rsidR="0061333D" w:rsidRPr="004C04FF" w:rsidRDefault="0061333D" w:rsidP="0061333D">
      <w:pPr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How would sharing the video content or survey findings with a care-partner or family member affect patient recovery?</w:t>
      </w:r>
    </w:p>
    <w:p w14:paraId="01CF5BCF" w14:textId="77777777" w:rsidR="0061333D" w:rsidRPr="004C04FF" w:rsidRDefault="0061333D" w:rsidP="0061333D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Retention procedures:</w:t>
      </w:r>
    </w:p>
    <w:p w14:paraId="0B01C85A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Did you have any difficulty accessing the survey to complete for this study?</w:t>
      </w:r>
    </w:p>
    <w:p w14:paraId="5E6FE85B" w14:textId="77777777" w:rsidR="0061333D" w:rsidRPr="004C04FF" w:rsidRDefault="0061333D" w:rsidP="0061333D">
      <w:pPr>
        <w:pStyle w:val="ListParagraph"/>
        <w:numPr>
          <w:ilvl w:val="1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C04FF">
        <w:rPr>
          <w:rFonts w:ascii="Times New Roman" w:eastAsia="Times New Roman" w:hAnsi="Times New Roman" w:cs="Times New Roman"/>
        </w:rPr>
        <w:t>How can we improve completion of surveys or interviews with patients several weeks after surgery for future studies?</w:t>
      </w:r>
    </w:p>
    <w:p w14:paraId="0631DCB8" w14:textId="77777777" w:rsidR="0061333D" w:rsidRPr="004C04FF" w:rsidRDefault="0061333D" w:rsidP="0061333D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</w:rPr>
        <w:t>Wrap up</w:t>
      </w:r>
    </w:p>
    <w:p w14:paraId="41ED3817" w14:textId="77777777" w:rsidR="0061333D" w:rsidRPr="004C04FF" w:rsidRDefault="0061333D" w:rsidP="0061333D">
      <w:pPr>
        <w:spacing w:after="0" w:line="24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</w:rPr>
        <w:t>Is there anything else that we did not ask that you would like to share?</w:t>
      </w:r>
    </w:p>
    <w:p w14:paraId="602D96A2" w14:textId="7F56DE38" w:rsidR="00DB2FAB" w:rsidRPr="00422E82" w:rsidRDefault="0061333D" w:rsidP="00422E8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C04FF">
        <w:rPr>
          <w:rFonts w:ascii="Times New Roman" w:eastAsia="Times New Roman" w:hAnsi="Times New Roman" w:cs="Times New Roman"/>
          <w:sz w:val="23"/>
          <w:szCs w:val="23"/>
        </w:rPr>
        <w:t xml:space="preserve">Thank you for participating. </w:t>
      </w:r>
      <w:r w:rsidRPr="004C04FF">
        <w:rPr>
          <w:rFonts w:ascii="Times New Roman" w:eastAsia="Times New Roman" w:hAnsi="Times New Roman" w:cs="Times New Roman"/>
          <w:sz w:val="20"/>
          <w:szCs w:val="20"/>
        </w:rPr>
        <w:t>[</w:t>
      </w:r>
      <w:r w:rsidRPr="004C04FF">
        <w:rPr>
          <w:rFonts w:ascii="Times New Roman" w:eastAsia="Times New Roman" w:hAnsi="Times New Roman" w:cs="Times New Roman"/>
          <w:i/>
          <w:iCs/>
          <w:sz w:val="20"/>
          <w:szCs w:val="20"/>
        </w:rPr>
        <w:t>Instruct to press the red hang-up button.</w:t>
      </w:r>
      <w:r w:rsidRPr="004C04FF">
        <w:rPr>
          <w:rFonts w:ascii="Times New Roman" w:eastAsia="Times New Roman" w:hAnsi="Times New Roman" w:cs="Times New Roman"/>
          <w:sz w:val="20"/>
          <w:szCs w:val="20"/>
        </w:rPr>
        <w:t>]</w:t>
      </w:r>
    </w:p>
    <w:sectPr w:rsidR="00DB2FAB" w:rsidRPr="00422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893FC4"/>
    <w:multiLevelType w:val="multilevel"/>
    <w:tmpl w:val="F2BCD7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8695834">
    <w:abstractNumId w:val="0"/>
    <w:lvlOverride w:ilvl="0">
      <w:lvl w:ilvl="0">
        <w:numFmt w:val="upperRoman"/>
        <w:lvlText w:val="%1."/>
        <w:lvlJc w:val="righ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33D"/>
    <w:rsid w:val="000A6FF6"/>
    <w:rsid w:val="00352B4C"/>
    <w:rsid w:val="00422E82"/>
    <w:rsid w:val="0061333D"/>
    <w:rsid w:val="00DB2FAB"/>
    <w:rsid w:val="00E3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6D2BE"/>
  <w15:chartTrackingRefBased/>
  <w15:docId w15:val="{51D1CB0D-2E0C-42C6-9B46-555DF797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3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2</Words>
  <Characters>4479</Characters>
  <Application>Microsoft Office Word</Application>
  <DocSecurity>0</DocSecurity>
  <Lines>90</Lines>
  <Paragraphs>66</Paragraphs>
  <ScaleCrop>false</ScaleCrop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2</cp:revision>
  <dcterms:created xsi:type="dcterms:W3CDTF">2024-09-16T20:05:00Z</dcterms:created>
  <dcterms:modified xsi:type="dcterms:W3CDTF">2024-09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bcdb7-3abc-4fe2-a488-14a79fa8db0f</vt:lpwstr>
  </property>
</Properties>
</file>